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581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5816">
        <w:rPr>
          <w:rFonts w:ascii="Times New Roman" w:hAnsi="Times New Roman" w:cs="Times New Roman"/>
          <w:b/>
          <w:bCs/>
          <w:sz w:val="24"/>
          <w:szCs w:val="24"/>
        </w:rPr>
        <w:t xml:space="preserve">able S2: Sleep duration among different group of participants, n (%) </w:t>
      </w:r>
    </w:p>
    <w:tbl>
      <w:tblPr>
        <w:tblStyle w:val="TableGrid"/>
        <w:tblW w:w="12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11"/>
        <w:gridCol w:w="929"/>
        <w:gridCol w:w="929"/>
        <w:gridCol w:w="930"/>
        <w:gridCol w:w="929"/>
        <w:gridCol w:w="930"/>
        <w:gridCol w:w="929"/>
        <w:gridCol w:w="929"/>
        <w:gridCol w:w="930"/>
        <w:gridCol w:w="929"/>
        <w:gridCol w:w="930"/>
      </w:tblGrid>
      <w:tr w:rsidR="00663090" w:rsidRPr="00725816" w:rsidTr="00663090">
        <w:trPr>
          <w:trHeight w:val="292"/>
        </w:trPr>
        <w:tc>
          <w:tcPr>
            <w:tcW w:w="3211" w:type="dxa"/>
            <w:tcBorders>
              <w:bottom w:val="nil"/>
            </w:tcBorders>
          </w:tcPr>
          <w:p w:rsidR="00663090" w:rsidRPr="00725816" w:rsidRDefault="00663090" w:rsidP="004119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3090" w:rsidRPr="00725816" w:rsidRDefault="00663090" w:rsidP="003A1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trimesters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</w:tcPr>
          <w:p w:rsidR="00663090" w:rsidRPr="00725816" w:rsidRDefault="00663090" w:rsidP="003A1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3090" w:rsidRPr="00725816" w:rsidRDefault="00663090" w:rsidP="003A1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rd trimest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663090" w:rsidRPr="00725816" w:rsidRDefault="00663090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663090" w:rsidRPr="00725816" w:rsidRDefault="00663090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bottom w:val="nil"/>
            </w:tcBorders>
          </w:tcPr>
          <w:p w:rsidR="00663090" w:rsidRPr="00725816" w:rsidRDefault="00663090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  <w:tcBorders>
              <w:top w:val="nil"/>
              <w:bottom w:val="single" w:sz="4" w:space="0" w:color="auto"/>
            </w:tcBorders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 duratio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7 h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9 h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-11 h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1 h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84A43" w:rsidRPr="0094444A" w:rsidRDefault="0094444A" w:rsidP="003A1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4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7 h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9 h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-11 h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11 h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4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  <w:tcBorders>
              <w:top w:val="single" w:sz="4" w:space="0" w:color="auto"/>
            </w:tcBorders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61 (13.3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205 (44.8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149 (32.5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(9.4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71 (15.5)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216 (47.2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141 (30.8)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(6.5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83"/>
        </w:trPr>
        <w:tc>
          <w:tcPr>
            <w:tcW w:w="3211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age, years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Quartile 1 (&lt;2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6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27.4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21.4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3.7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32.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2.8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Quartile 2 (26 to &lt;30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0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47.6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35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2.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50.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8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6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Quartile 3 (30 to &lt;3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4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2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8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6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Quartile 4 (≥34) 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6.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52.7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8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7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23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59.1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4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7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regnancy weight status, (BMI in kg/m</w:t>
            </w: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, n (%)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Normal weight or underweight (&lt;2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50.3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30.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9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23 (12.0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91 (47.64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68 (35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(4.71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Overweight or obese (≥2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15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41.4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33.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9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46 (17.4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123 (46.77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73 (27.7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21 (7.98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 (51.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33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1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2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53.6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29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1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Black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27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26.8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30.7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5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4.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32.3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29.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3.4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2.9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2.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8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4.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educational level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Less than high school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3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5.6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3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7.9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0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5.6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5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8.6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High school graduate, diploma, or GED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0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27.4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5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6.4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0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30.1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38.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me college/technical/associates’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4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35.3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39.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.3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4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39.9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36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Bachelors degree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63.2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6.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8.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64.4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7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Graduate Degree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58.3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31.7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3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60.8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24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/cohabitation status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Married or living with a partner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7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52.3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33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5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 (53.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29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Divorced, separated, widowed, or never married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7.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0.7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9.7)</w:t>
            </w:r>
          </w:p>
        </w:tc>
        <w:tc>
          <w:tcPr>
            <w:tcW w:w="929" w:type="dxa"/>
            <w:shd w:val="clear" w:color="auto" w:fill="auto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1.6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22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7.9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34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5.3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  <w:vAlign w:val="bottom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ehold income, $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&lt;50,000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0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33.6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32.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3.6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3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34.2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30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2.3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  <w:vAlign w:val="bottom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≥50,000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57.3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31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61.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26.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  <w:vAlign w:val="bottom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4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 Plan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C90B69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0B6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From job, spouse, parents, or other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5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30.9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2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 (57.6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7.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From the government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18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1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35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18.7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33.7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36.4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1.2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  <w:vAlign w:val="bottom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49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b status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Full time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3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46.9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16.7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46.9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30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8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4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38.2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4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3.2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5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47.4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30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6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Not working for pay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1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43.4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2.3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1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48.1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32.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5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before pregnancy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2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 (47.8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31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2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13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(50.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(30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1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8 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31.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3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3 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14.6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23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0 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33.7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0 </w:t>
            </w: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33.7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9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lcohol consumption during pregnancy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E2A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11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 (46.8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(32.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4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14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 (48.2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31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7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0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5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7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37.5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5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5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332"/>
        </w:trPr>
        <w:tc>
          <w:tcPr>
            <w:tcW w:w="3211" w:type="dxa"/>
          </w:tcPr>
          <w:p w:rsidR="00684A43" w:rsidRPr="005549A6" w:rsidRDefault="00684A43" w:rsidP="004119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49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ity 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84A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:rsidR="00684A43" w:rsidRPr="00725816" w:rsidRDefault="0094444A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4A43" w:rsidRPr="00725816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 xml:space="preserve">Nulliparous 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40.7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38.7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0.7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1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8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33.3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A43" w:rsidRPr="00725816" w:rsidTr="00663090">
        <w:trPr>
          <w:trHeight w:val="292"/>
        </w:trPr>
        <w:tc>
          <w:tcPr>
            <w:tcW w:w="3211" w:type="dxa"/>
          </w:tcPr>
          <w:p w:rsidR="00684A43" w:rsidRPr="00725816" w:rsidRDefault="00684A43" w:rsidP="0041198A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sz w:val="24"/>
                <w:szCs w:val="24"/>
              </w:rPr>
              <w:t>Primiparous or multiparous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15.1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(48.7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30.2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930" w:type="dxa"/>
            <w:shd w:val="clear" w:color="auto" w:fill="auto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6.8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47.4)</w:t>
            </w:r>
          </w:p>
        </w:tc>
        <w:tc>
          <w:tcPr>
            <w:tcW w:w="930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30.6)</w:t>
            </w:r>
          </w:p>
        </w:tc>
        <w:tc>
          <w:tcPr>
            <w:tcW w:w="929" w:type="dxa"/>
            <w:vAlign w:val="bottom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2)</w:t>
            </w:r>
          </w:p>
        </w:tc>
        <w:tc>
          <w:tcPr>
            <w:tcW w:w="930" w:type="dxa"/>
          </w:tcPr>
          <w:p w:rsidR="00684A43" w:rsidRPr="00725816" w:rsidRDefault="00684A43" w:rsidP="003A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816">
        <w:rPr>
          <w:rFonts w:ascii="Times New Roman" w:hAnsi="Times New Roman" w:cs="Times New Roman"/>
          <w:sz w:val="24"/>
          <w:szCs w:val="24"/>
        </w:rPr>
        <w:t>GED: general education development; BMI: body mass index.</w:t>
      </w: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84A43" w:rsidRPr="00725816" w:rsidSect="00684A4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74C2C"/>
    <w:multiLevelType w:val="multilevel"/>
    <w:tmpl w:val="01849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0202917"/>
    <w:multiLevelType w:val="hybridMultilevel"/>
    <w:tmpl w:val="8F7AC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9F758C"/>
    <w:multiLevelType w:val="hybridMultilevel"/>
    <w:tmpl w:val="B880C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287355"/>
    <w:multiLevelType w:val="hybridMultilevel"/>
    <w:tmpl w:val="A2F41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E47FB5"/>
    <w:multiLevelType w:val="hybridMultilevel"/>
    <w:tmpl w:val="4B9AA30A"/>
    <w:lvl w:ilvl="0" w:tplc="04090001">
      <w:start w:val="1"/>
      <w:numFmt w:val="bullet"/>
      <w:lvlText w:val=""/>
      <w:lvlJc w:val="left"/>
      <w:pPr>
        <w:ind w:left="121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4" w:hanging="360"/>
      </w:pPr>
      <w:rPr>
        <w:rFonts w:ascii="Wingdings" w:hAnsi="Wingdings" w:hint="default"/>
      </w:rPr>
    </w:lvl>
  </w:abstractNum>
  <w:abstractNum w:abstractNumId="5">
    <w:nsid w:val="694832AC"/>
    <w:multiLevelType w:val="multilevel"/>
    <w:tmpl w:val="5A784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A285B26"/>
    <w:multiLevelType w:val="hybridMultilevel"/>
    <w:tmpl w:val="02689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F20FB6"/>
    <w:multiLevelType w:val="hybridMultilevel"/>
    <w:tmpl w:val="BC164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F0000E"/>
    <w:multiLevelType w:val="hybridMultilevel"/>
    <w:tmpl w:val="68AC2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8C22E2"/>
    <w:multiLevelType w:val="multilevel"/>
    <w:tmpl w:val="FD3C9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0"/>
  </w:num>
  <w:num w:numId="9">
    <w:abstractNumId w:val="5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2NDM0NDQyMbKwNDW0MDZS0lEKTi0uzszPAykwqwUAtBcCuCwAAAA="/>
  </w:docVars>
  <w:rsids>
    <w:rsidRoot w:val="00684A43"/>
    <w:rsid w:val="00004030"/>
    <w:rsid w:val="00011E6C"/>
    <w:rsid w:val="00013C74"/>
    <w:rsid w:val="00014F49"/>
    <w:rsid w:val="00024B88"/>
    <w:rsid w:val="00044E62"/>
    <w:rsid w:val="00113C4F"/>
    <w:rsid w:val="001320D4"/>
    <w:rsid w:val="001628DA"/>
    <w:rsid w:val="001E6408"/>
    <w:rsid w:val="001F5BF9"/>
    <w:rsid w:val="00220072"/>
    <w:rsid w:val="002722F0"/>
    <w:rsid w:val="002E77C3"/>
    <w:rsid w:val="003174D6"/>
    <w:rsid w:val="003928DA"/>
    <w:rsid w:val="003A1FF4"/>
    <w:rsid w:val="004458A1"/>
    <w:rsid w:val="00455AC8"/>
    <w:rsid w:val="004B0077"/>
    <w:rsid w:val="00566515"/>
    <w:rsid w:val="00570972"/>
    <w:rsid w:val="00580DEE"/>
    <w:rsid w:val="00663090"/>
    <w:rsid w:val="00684A43"/>
    <w:rsid w:val="00697BB4"/>
    <w:rsid w:val="006E38AD"/>
    <w:rsid w:val="006F6D49"/>
    <w:rsid w:val="00711723"/>
    <w:rsid w:val="00730F9F"/>
    <w:rsid w:val="0074490C"/>
    <w:rsid w:val="00771826"/>
    <w:rsid w:val="007B65F3"/>
    <w:rsid w:val="007C7C82"/>
    <w:rsid w:val="007D3D4C"/>
    <w:rsid w:val="007E2AA3"/>
    <w:rsid w:val="007F1BCA"/>
    <w:rsid w:val="0080227A"/>
    <w:rsid w:val="00852000"/>
    <w:rsid w:val="008815C0"/>
    <w:rsid w:val="00896EB3"/>
    <w:rsid w:val="008A578F"/>
    <w:rsid w:val="008B401D"/>
    <w:rsid w:val="008C2C70"/>
    <w:rsid w:val="0093151D"/>
    <w:rsid w:val="00936D4C"/>
    <w:rsid w:val="0094444A"/>
    <w:rsid w:val="00947C2B"/>
    <w:rsid w:val="00966C8C"/>
    <w:rsid w:val="00981214"/>
    <w:rsid w:val="00984412"/>
    <w:rsid w:val="00A1554D"/>
    <w:rsid w:val="00A47B75"/>
    <w:rsid w:val="00A66476"/>
    <w:rsid w:val="00B10319"/>
    <w:rsid w:val="00B8437A"/>
    <w:rsid w:val="00B97328"/>
    <w:rsid w:val="00BD7A39"/>
    <w:rsid w:val="00C27F50"/>
    <w:rsid w:val="00C861BF"/>
    <w:rsid w:val="00C90B69"/>
    <w:rsid w:val="00C91D97"/>
    <w:rsid w:val="00CC623B"/>
    <w:rsid w:val="00D141E3"/>
    <w:rsid w:val="00E52344"/>
    <w:rsid w:val="00E8733F"/>
    <w:rsid w:val="00E90E86"/>
    <w:rsid w:val="00EF25FE"/>
    <w:rsid w:val="00F05A70"/>
    <w:rsid w:val="00F3436E"/>
    <w:rsid w:val="00F50F9A"/>
    <w:rsid w:val="00F76A55"/>
    <w:rsid w:val="00FC2779"/>
    <w:rsid w:val="00FD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">
    <w:name w:val="c"/>
    <w:basedOn w:val="Normal"/>
    <w:rsid w:val="00684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84A4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4A4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8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A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4A4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Chia-Lun</dc:creator>
  <cp:lastModifiedBy>xml</cp:lastModifiedBy>
  <cp:revision>2</cp:revision>
  <dcterms:created xsi:type="dcterms:W3CDTF">2023-05-15T09:40:00Z</dcterms:created>
  <dcterms:modified xsi:type="dcterms:W3CDTF">2023-05-15T09:40:00Z</dcterms:modified>
</cp:coreProperties>
</file>